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B4E66" w14:textId="77777777" w:rsidR="00ED24A4" w:rsidRPr="00EA3262" w:rsidRDefault="00000000" w:rsidP="000A2E97">
      <w:pPr>
        <w:jc w:val="left"/>
        <w:rPr>
          <w:sz w:val="24"/>
          <w:szCs w:val="28"/>
        </w:rPr>
      </w:pPr>
      <w:r w:rsidRPr="00EA3262">
        <w:rPr>
          <w:b/>
          <w:bCs/>
          <w:sz w:val="24"/>
          <w:szCs w:val="28"/>
        </w:rPr>
        <w:t xml:space="preserve">Supplementary </w:t>
      </w:r>
      <w:bookmarkStart w:id="0" w:name="_Hlk139489907"/>
      <w:r w:rsidRPr="00EA3262">
        <w:rPr>
          <w:b/>
          <w:bCs/>
          <w:sz w:val="24"/>
          <w:szCs w:val="28"/>
        </w:rPr>
        <w:t>material</w:t>
      </w:r>
      <w:bookmarkEnd w:id="0"/>
      <w:r w:rsidRPr="00EA3262">
        <w:rPr>
          <w:b/>
          <w:bCs/>
          <w:sz w:val="24"/>
          <w:szCs w:val="28"/>
        </w:rPr>
        <w:t xml:space="preserve"> 1</w:t>
      </w:r>
      <w:r w:rsidRPr="00EA3262">
        <w:rPr>
          <w:sz w:val="24"/>
          <w:szCs w:val="28"/>
        </w:rPr>
        <w:t>: Standard enhanced recovery after surgery (S-ERAS) protocol for elective laparoscopic colorectal resection.</w:t>
      </w:r>
    </w:p>
    <w:p w14:paraId="778B5E11" w14:textId="77777777" w:rsidR="008A1E83" w:rsidRDefault="00000000" w:rsidP="000A2E97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The </w:t>
      </w:r>
      <w:r w:rsidRPr="00EA3262">
        <w:rPr>
          <w:rFonts w:hint="eastAsia"/>
          <w:sz w:val="24"/>
          <w:szCs w:val="28"/>
        </w:rPr>
        <w:t>standard</w:t>
      </w:r>
      <w:r w:rsidRPr="00EA3262">
        <w:rPr>
          <w:sz w:val="24"/>
          <w:szCs w:val="28"/>
        </w:rPr>
        <w:t xml:space="preserve"> Enhanced Recovery After Surgery (ERAS) protocol was designed and supervised by a multidisciplinary team</w:t>
      </w:r>
      <w:r>
        <w:rPr>
          <w:rFonts w:ascii="Calibri" w:eastAsia="宋体" w:hAnsi="Calibri" w:cs="Times New Roman"/>
          <w:sz w:val="24"/>
          <w:szCs w:val="28"/>
        </w:rPr>
        <w:t>, including surgeons, nursing staff, and anesthesiologists</w:t>
      </w:r>
      <w:r w:rsidRPr="00EA3262">
        <w:rPr>
          <w:sz w:val="24"/>
          <w:szCs w:val="28"/>
        </w:rPr>
        <w:t>.</w:t>
      </w:r>
    </w:p>
    <w:p w14:paraId="38A4A92A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. Preoperative counseling, patient education</w:t>
      </w:r>
      <w:r>
        <w:rPr>
          <w:rFonts w:ascii="Calibri" w:eastAsia="宋体" w:hAnsi="Calibri" w:cs="Times New Roman"/>
          <w:sz w:val="24"/>
          <w:szCs w:val="28"/>
        </w:rPr>
        <w:t xml:space="preserve">, </w:t>
      </w:r>
      <w:r w:rsidRPr="00EA3262">
        <w:rPr>
          <w:rFonts w:hint="eastAsia"/>
          <w:sz w:val="24"/>
          <w:szCs w:val="28"/>
        </w:rPr>
        <w:t>and</w:t>
      </w:r>
      <w:r w:rsidRPr="00EA3262">
        <w:rPr>
          <w:sz w:val="24"/>
          <w:szCs w:val="28"/>
        </w:rPr>
        <w:t xml:space="preserve"> risk assessment. </w:t>
      </w:r>
    </w:p>
    <w:p w14:paraId="1FFA74D2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2. Nutritional assessment and enteral nutrition support. </w:t>
      </w:r>
    </w:p>
    <w:p w14:paraId="6660577B" w14:textId="297CF948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3. </w:t>
      </w:r>
      <w:r w:rsidR="005D2E66" w:rsidRPr="005D2E66">
        <w:rPr>
          <w:sz w:val="24"/>
          <w:szCs w:val="28"/>
        </w:rPr>
        <w:t xml:space="preserve">Avoid </w:t>
      </w:r>
      <w:r w:rsidR="005D2E66">
        <w:rPr>
          <w:sz w:val="24"/>
          <w:szCs w:val="28"/>
        </w:rPr>
        <w:t>p</w:t>
      </w:r>
      <w:r w:rsidR="005D2E66" w:rsidRPr="00EA3262">
        <w:rPr>
          <w:sz w:val="24"/>
          <w:szCs w:val="28"/>
        </w:rPr>
        <w:t xml:space="preserve">reoperative </w:t>
      </w:r>
      <w:r w:rsidR="005D2E66" w:rsidRPr="005D2E66">
        <w:rPr>
          <w:sz w:val="24"/>
          <w:szCs w:val="28"/>
        </w:rPr>
        <w:t>mechanical bowel preparation</w:t>
      </w:r>
      <w:r w:rsidR="005D2E66">
        <w:rPr>
          <w:sz w:val="24"/>
          <w:szCs w:val="28"/>
        </w:rPr>
        <w:t>.</w:t>
      </w:r>
    </w:p>
    <w:p w14:paraId="1908F68F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4. The preoperative fasting time was6–8 hours for solid food and 2 hours for clear liquids. </w:t>
      </w:r>
    </w:p>
    <w:p w14:paraId="07E77C82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5. Oral intake of 200–400 mL carbohydrate drink: up to 2–3 h before the induction of anesthesia (10% glucose solution). </w:t>
      </w:r>
    </w:p>
    <w:p w14:paraId="56A02F50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6.No nasogastric tube</w:t>
      </w:r>
      <w:r w:rsidRPr="00EA3262">
        <w:rPr>
          <w:rFonts w:hint="eastAsia"/>
          <w:sz w:val="24"/>
          <w:szCs w:val="28"/>
        </w:rPr>
        <w:t>.</w:t>
      </w:r>
    </w:p>
    <w:p w14:paraId="5A43F0B8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7.Prophylactic intravenous antibiotic infusion 30-60 min before surgery.</w:t>
      </w:r>
    </w:p>
    <w:p w14:paraId="7B76A8D1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8. Short-acting anesthetics were administered and EEG </w:t>
      </w:r>
      <w:proofErr w:type="spellStart"/>
      <w:r w:rsidRPr="00EA3262">
        <w:rPr>
          <w:sz w:val="24"/>
          <w:szCs w:val="28"/>
        </w:rPr>
        <w:t>bispectral</w:t>
      </w:r>
      <w:proofErr w:type="spellEnd"/>
      <w:r w:rsidRPr="00EA3262">
        <w:rPr>
          <w:sz w:val="24"/>
          <w:szCs w:val="28"/>
        </w:rPr>
        <w:t xml:space="preserve"> index monitoring was performed to maintain an appropriate depth of sedation.</w:t>
      </w:r>
    </w:p>
    <w:p w14:paraId="1237624C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9. The use of general anesthesia combined with preoperative ultrasound-guided nerve block and transversus abdominis plane (TAP) block (bilateral blocks with 20 mL of 0.5% ropivacaine) is recommended.</w:t>
      </w:r>
    </w:p>
    <w:p w14:paraId="71C2C790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0.The initial CO2 flow rate was controlled at 1 L/min, and the pneumoperitoneum pressure was maintained at 8-12 mmHg according to the field exposure conditions.</w:t>
      </w:r>
    </w:p>
    <w:p w14:paraId="586EC3DD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11. Prevention of intraoperative hypothermia. </w:t>
      </w:r>
    </w:p>
    <w:p w14:paraId="2C5CEC7F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2. Near-zero intraoperative fluid equilibrium was maintained to avoid over- or under-volume loading.</w:t>
      </w:r>
    </w:p>
    <w:p w14:paraId="03E99D9B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13. Perioperative blood glucose control (80–150 mg/dL). </w:t>
      </w:r>
    </w:p>
    <w:p w14:paraId="344FF224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14. Multimodal prevention of post-operative nausea and vomiting (PONV) (5-HT3receptor antagonist + dexamethasone + </w:t>
      </w:r>
      <w:proofErr w:type="spellStart"/>
      <w:r w:rsidRPr="00EA3262">
        <w:rPr>
          <w:sz w:val="24"/>
          <w:szCs w:val="28"/>
        </w:rPr>
        <w:t>droperidol</w:t>
      </w:r>
      <w:proofErr w:type="spellEnd"/>
      <w:r w:rsidRPr="00EA3262">
        <w:rPr>
          <w:sz w:val="24"/>
          <w:szCs w:val="28"/>
        </w:rPr>
        <w:t xml:space="preserve">). </w:t>
      </w:r>
    </w:p>
    <w:p w14:paraId="7A0916B5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15. Prevention of postoperative DVT (physical prophylaxis combined with low-molecular weight heparin). </w:t>
      </w:r>
    </w:p>
    <w:p w14:paraId="49B91078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6. Prevention of stress ulcer</w:t>
      </w:r>
      <w:r>
        <w:rPr>
          <w:rFonts w:ascii="Calibri" w:eastAsia="宋体" w:hAnsi="Calibri" w:cs="Times New Roman"/>
          <w:sz w:val="24"/>
          <w:szCs w:val="28"/>
        </w:rPr>
        <w:t>s (peri</w:t>
      </w:r>
      <w:r w:rsidRPr="00EA3262">
        <w:rPr>
          <w:sz w:val="24"/>
          <w:szCs w:val="28"/>
        </w:rPr>
        <w:t>operative administration of proton-pump inhibitor</w:t>
      </w:r>
      <w:r>
        <w:rPr>
          <w:rFonts w:ascii="Calibri" w:eastAsia="宋体" w:hAnsi="Calibri" w:cs="Times New Roman"/>
          <w:sz w:val="24"/>
          <w:szCs w:val="28"/>
        </w:rPr>
        <w:t xml:space="preserve">s). </w:t>
      </w:r>
    </w:p>
    <w:p w14:paraId="5BB9A907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17. Multimodal management of post-operative pain (PCIA, TAP, NSAIDs, </w:t>
      </w:r>
      <w:r>
        <w:rPr>
          <w:rFonts w:ascii="Calibri" w:eastAsia="宋体" w:hAnsi="Calibri" w:cs="Times New Roman"/>
          <w:sz w:val="24"/>
          <w:szCs w:val="28"/>
        </w:rPr>
        <w:t xml:space="preserve">and COX-2 inhibitors). </w:t>
      </w:r>
    </w:p>
    <w:p w14:paraId="7C965EC9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8. Recommendation</w:t>
      </w:r>
      <w:r>
        <w:rPr>
          <w:rFonts w:ascii="Calibri" w:eastAsia="宋体" w:hAnsi="Calibri" w:cs="Times New Roman"/>
          <w:sz w:val="24"/>
          <w:szCs w:val="28"/>
        </w:rPr>
        <w:t xml:space="preserve">s </w:t>
      </w:r>
      <w:r w:rsidRPr="00EA3262">
        <w:rPr>
          <w:sz w:val="24"/>
          <w:szCs w:val="28"/>
        </w:rPr>
        <w:t>for early oral intake (drink</w:t>
      </w:r>
      <w:r>
        <w:rPr>
          <w:rFonts w:ascii="Calibri" w:eastAsia="宋体" w:hAnsi="Calibri" w:cs="Times New Roman"/>
          <w:sz w:val="24"/>
          <w:szCs w:val="28"/>
        </w:rPr>
        <w:t xml:space="preserve">ing water 4 h after surgery, oral nutritional supplements on the first day after surgery, and a semisolid diet on the second day after surgery). </w:t>
      </w:r>
    </w:p>
    <w:p w14:paraId="2FBF3EC8" w14:textId="77777777" w:rsidR="008A1E83" w:rsidRPr="00EA3262" w:rsidRDefault="00000000" w:rsidP="008A1E83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>19. Recommendation</w:t>
      </w:r>
      <w:r>
        <w:rPr>
          <w:rFonts w:ascii="Calibri" w:eastAsia="宋体" w:hAnsi="Calibri" w:cs="Times New Roman"/>
          <w:sz w:val="24"/>
          <w:szCs w:val="28"/>
        </w:rPr>
        <w:t xml:space="preserve">s </w:t>
      </w:r>
      <w:r w:rsidRPr="00EA3262">
        <w:rPr>
          <w:sz w:val="24"/>
          <w:szCs w:val="28"/>
        </w:rPr>
        <w:t xml:space="preserve">for early mobilization (out-of-bed activity for 2 h on the first postoperative day and 4–6 h from the second postoperative day to discharge). </w:t>
      </w:r>
    </w:p>
    <w:p w14:paraId="56D83893" w14:textId="776070C0" w:rsidR="005075C7" w:rsidRPr="00B05E8F" w:rsidRDefault="00000000" w:rsidP="00B05E8F">
      <w:pPr>
        <w:jc w:val="left"/>
        <w:rPr>
          <w:sz w:val="24"/>
          <w:szCs w:val="28"/>
        </w:rPr>
      </w:pPr>
      <w:r w:rsidRPr="00EA3262">
        <w:rPr>
          <w:sz w:val="24"/>
          <w:szCs w:val="28"/>
        </w:rPr>
        <w:t xml:space="preserve">20. </w:t>
      </w:r>
      <w:bookmarkStart w:id="1" w:name="_Hlk154001705"/>
      <w:r w:rsidR="00B05E8F" w:rsidRPr="005D2E66">
        <w:rPr>
          <w:sz w:val="24"/>
          <w:szCs w:val="28"/>
        </w:rPr>
        <w:t>Abdominal drainage is not routinely placed. Unless there are risk factors for anastomotic leakage</w:t>
      </w:r>
      <w:bookmarkEnd w:id="1"/>
      <w:r w:rsidR="00B05E8F" w:rsidRPr="005D2E66">
        <w:rPr>
          <w:sz w:val="24"/>
          <w:szCs w:val="28"/>
        </w:rPr>
        <w:t xml:space="preserve"> such as poor blood flow, high tension, infection, and unsatisfactory anastomosis.</w:t>
      </w:r>
    </w:p>
    <w:p w14:paraId="3FFF48E7" w14:textId="77777777" w:rsidR="005075C7" w:rsidRDefault="00000000" w:rsidP="008A1E83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noProof/>
          <w:color w:val="1B1B1B"/>
          <w:shd w:val="clear" w:color="auto" w:fill="FFFFFF"/>
        </w:rPr>
        <w:lastRenderedPageBreak/>
        <w:drawing>
          <wp:inline distT="0" distB="0" distL="0" distR="0" wp14:anchorId="42494430" wp14:editId="0FC9D083">
            <wp:extent cx="5272690" cy="1365250"/>
            <wp:effectExtent l="0" t="0" r="4445" b="6350"/>
            <wp:docPr id="3889998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99981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0" t="16274" r="3378" b="40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188" cy="138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C962B" w14:textId="65189CA9" w:rsidR="005075C7" w:rsidRPr="004A11EB" w:rsidRDefault="00000000" w:rsidP="008A1E83">
      <w:pPr>
        <w:rPr>
          <w:sz w:val="22"/>
          <w:szCs w:val="24"/>
        </w:rPr>
      </w:pPr>
      <w:bookmarkStart w:id="2" w:name="_Hlk139489917"/>
      <w:r w:rsidRPr="004A11EB">
        <w:rPr>
          <w:b/>
          <w:bCs/>
          <w:sz w:val="22"/>
          <w:szCs w:val="24"/>
        </w:rPr>
        <w:t xml:space="preserve">Figure </w:t>
      </w:r>
      <w:r w:rsidR="00B06B20" w:rsidRPr="004A11EB">
        <w:rPr>
          <w:b/>
          <w:bCs/>
          <w:sz w:val="22"/>
          <w:szCs w:val="24"/>
        </w:rPr>
        <w:t>S</w:t>
      </w:r>
      <w:r w:rsidRPr="004A11EB">
        <w:rPr>
          <w:b/>
          <w:bCs/>
          <w:sz w:val="22"/>
          <w:szCs w:val="24"/>
        </w:rPr>
        <w:t>1</w:t>
      </w:r>
      <w:bookmarkEnd w:id="2"/>
      <w:r w:rsidRPr="004A11EB">
        <w:rPr>
          <w:sz w:val="22"/>
          <w:szCs w:val="24"/>
        </w:rPr>
        <w:t>. Implementation of prehabilitation exercises.</w:t>
      </w:r>
    </w:p>
    <w:p w14:paraId="03E0F9A3" w14:textId="373E3427" w:rsidR="000021A0" w:rsidRDefault="00000000" w:rsidP="008A1E83">
      <w:pPr>
        <w:rPr>
          <w:sz w:val="22"/>
          <w:szCs w:val="24"/>
        </w:rPr>
      </w:pPr>
      <w:r w:rsidRPr="004A11EB">
        <w:rPr>
          <w:sz w:val="22"/>
          <w:szCs w:val="24"/>
        </w:rPr>
        <w:t>From the day the surgery was scheduled until the preoperative day, patients in the enhanced recovery after surgery based on prehabilitation group were required to perform prehabilitation exercises twice a day</w:t>
      </w:r>
      <w:r w:rsidRPr="004A11EB">
        <w:rPr>
          <w:rFonts w:ascii="Calibri" w:eastAsia="宋体" w:hAnsi="Calibri" w:cs="Times New Roman"/>
          <w:sz w:val="22"/>
          <w:szCs w:val="24"/>
        </w:rPr>
        <w:t xml:space="preserve">, in the morning and afternoon. On the day of the scheduled surgery, </w:t>
      </w:r>
      <w:r w:rsidRPr="004A11EB">
        <w:rPr>
          <w:sz w:val="22"/>
          <w:szCs w:val="24"/>
        </w:rPr>
        <w:t>a rehabilitation therapist provided demonstration</w:t>
      </w:r>
      <w:r w:rsidRPr="004A11EB">
        <w:rPr>
          <w:rFonts w:ascii="Calibri" w:eastAsia="宋体" w:hAnsi="Calibri" w:cs="Times New Roman"/>
          <w:sz w:val="22"/>
          <w:szCs w:val="24"/>
        </w:rPr>
        <w:t xml:space="preserve">s and video guidance. </w:t>
      </w:r>
      <w:r w:rsidR="00512843" w:rsidRPr="004A11EB">
        <w:rPr>
          <w:sz w:val="22"/>
          <w:szCs w:val="24"/>
        </w:rPr>
        <w:t>Every</w:t>
      </w:r>
      <w:r w:rsidRPr="004A11EB">
        <w:rPr>
          <w:sz w:val="22"/>
          <w:szCs w:val="24"/>
        </w:rPr>
        <w:t xml:space="preserve"> patient was required to complete a diary self-report, and the rehabilitation therapist</w:t>
      </w:r>
      <w:r w:rsidR="00512843" w:rsidRPr="004A11EB">
        <w:rPr>
          <w:sz w:val="22"/>
          <w:szCs w:val="24"/>
        </w:rPr>
        <w:t xml:space="preserve"> </w:t>
      </w:r>
      <w:r w:rsidRPr="004A11EB">
        <w:rPr>
          <w:sz w:val="22"/>
          <w:szCs w:val="24"/>
        </w:rPr>
        <w:t>follow</w:t>
      </w:r>
      <w:r w:rsidR="00512843" w:rsidRPr="004A11EB">
        <w:rPr>
          <w:sz w:val="22"/>
          <w:szCs w:val="24"/>
        </w:rPr>
        <w:t>ed</w:t>
      </w:r>
      <w:r w:rsidRPr="004A11EB">
        <w:rPr>
          <w:sz w:val="22"/>
          <w:szCs w:val="24"/>
        </w:rPr>
        <w:t xml:space="preserve"> the patient by phone or WeChat da</w:t>
      </w:r>
      <w:r w:rsidRPr="004A11EB">
        <w:rPr>
          <w:rFonts w:ascii="Calibri" w:eastAsia="宋体" w:hAnsi="Calibri" w:cs="Times New Roman"/>
          <w:sz w:val="22"/>
          <w:szCs w:val="24"/>
        </w:rPr>
        <w:t>ily</w:t>
      </w:r>
      <w:r w:rsidR="00512843" w:rsidRPr="004A11EB">
        <w:rPr>
          <w:sz w:val="22"/>
          <w:szCs w:val="24"/>
        </w:rPr>
        <w:t xml:space="preserve"> before admission</w:t>
      </w:r>
      <w:r w:rsidRPr="004A11EB">
        <w:rPr>
          <w:sz w:val="22"/>
          <w:szCs w:val="24"/>
        </w:rPr>
        <w:t xml:space="preserve">. </w:t>
      </w:r>
      <w:r w:rsidR="00C60AE6" w:rsidRPr="004A11EB">
        <w:rPr>
          <w:sz w:val="22"/>
          <w:szCs w:val="24"/>
        </w:rPr>
        <w:t xml:space="preserve">The rehabilitation therapist provided bedside guidance and follow-up </w:t>
      </w:r>
      <w:r w:rsidRPr="004A11EB">
        <w:rPr>
          <w:rFonts w:ascii="Calibri" w:eastAsia="宋体" w:hAnsi="Calibri" w:cs="Times New Roman"/>
          <w:sz w:val="22"/>
          <w:szCs w:val="24"/>
        </w:rPr>
        <w:t>of patients after admission (with the assistance of a video guide</w:t>
      </w:r>
      <w:r w:rsidR="00C60AE6" w:rsidRPr="004A11EB">
        <w:rPr>
          <w:rFonts w:hint="eastAsia"/>
          <w:sz w:val="22"/>
          <w:szCs w:val="24"/>
        </w:rPr>
        <w:t>)</w:t>
      </w:r>
      <w:r w:rsidR="00C60AE6" w:rsidRPr="004A11EB">
        <w:rPr>
          <w:sz w:val="22"/>
          <w:szCs w:val="24"/>
        </w:rPr>
        <w:t>.</w:t>
      </w:r>
    </w:p>
    <w:p w14:paraId="68637AE1" w14:textId="77777777" w:rsidR="000021A0" w:rsidRDefault="000021A0">
      <w:pPr>
        <w:widowControl/>
        <w:jc w:val="left"/>
        <w:rPr>
          <w:sz w:val="22"/>
          <w:szCs w:val="24"/>
        </w:rPr>
      </w:pPr>
      <w:r>
        <w:rPr>
          <w:sz w:val="22"/>
          <w:szCs w:val="24"/>
        </w:rPr>
        <w:br w:type="page"/>
      </w:r>
    </w:p>
    <w:p w14:paraId="260F6263" w14:textId="4CFD57AD" w:rsidR="000021A0" w:rsidRPr="003375BD" w:rsidRDefault="00C14D08" w:rsidP="008A1E8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" w:name="_Hlk171582055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able S</w:t>
      </w:r>
      <w:r w:rsidR="00F30564"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difference between </w:t>
      </w:r>
      <w:bookmarkStart w:id="4" w:name="_Hlk170688992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colectomy and </w:t>
      </w:r>
      <w:r w:rsidR="008E46C3" w:rsidRPr="003375BD">
        <w:rPr>
          <w:rFonts w:ascii="Times New Roman" w:eastAsia="宋体" w:hAnsi="Times New Roman" w:cs="Times New Roman"/>
          <w:kern w:val="0"/>
          <w:sz w:val="24"/>
          <w:szCs w:val="24"/>
        </w:rPr>
        <w:t>proctectomy</w:t>
      </w:r>
      <w:bookmarkEnd w:id="4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P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R-ERAS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</w:t>
      </w:r>
    </w:p>
    <w:bookmarkEnd w:id="3"/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3140"/>
        <w:gridCol w:w="2500"/>
        <w:gridCol w:w="2360"/>
        <w:gridCol w:w="960"/>
      </w:tblGrid>
      <w:tr w:rsidR="000021A0" w:rsidRPr="003375BD" w14:paraId="0189CD26" w14:textId="77777777" w:rsidTr="000021A0">
        <w:trPr>
          <w:trHeight w:val="280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237E" w14:textId="77777777" w:rsidR="000021A0" w:rsidRPr="003375BD" w:rsidRDefault="000021A0" w:rsidP="000021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59AA" w14:textId="792C1CE3" w:rsidR="000021A0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ectomy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roup (n=16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8DC5" w14:textId="12F91876" w:rsidR="000021A0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ctectomy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roup (n=34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B58E" w14:textId="77777777" w:rsidR="000021A0" w:rsidRPr="003375BD" w:rsidRDefault="000021A0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5046047A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91A0" w14:textId="42842C1F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RS2002</w:t>
            </w:r>
            <w:r w:rsidR="00ED032C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5" w:name="_Hlk170688897"/>
            <w:r w:rsidR="00ED032C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core</w:t>
            </w:r>
            <w:bookmarkEnd w:id="5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61F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4AF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EB1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4</w:t>
            </w:r>
          </w:p>
        </w:tc>
      </w:tr>
      <w:tr w:rsidR="008E46C3" w:rsidRPr="003375BD" w14:paraId="61B1A776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AE96" w14:textId="579EB8C0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8A68" w14:textId="65B5821C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.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906B" w14:textId="79BEA7D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5481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34</w:t>
            </w:r>
          </w:p>
        </w:tc>
      </w:tr>
      <w:tr w:rsidR="008E46C3" w:rsidRPr="003375BD" w14:paraId="7AD0AB70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4875" w14:textId="5CD1643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alking time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s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B499" w14:textId="17981B0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5AC6" w14:textId="4151A05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4E40" w14:textId="7380869C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33610906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DEC0" w14:textId="6C9B5982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375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5C19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143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4</w:t>
            </w:r>
          </w:p>
        </w:tc>
      </w:tr>
      <w:tr w:rsidR="008E46C3" w:rsidRPr="003375BD" w14:paraId="274162CE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07DE" w14:textId="264718CC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9D93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E6A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2467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1</w:t>
            </w:r>
          </w:p>
        </w:tc>
      </w:tr>
      <w:tr w:rsidR="008E46C3" w:rsidRPr="003375BD" w14:paraId="47C71A2F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3515" w14:textId="59248F5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haus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1B9B" w14:textId="24B9158B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CCE6" w14:textId="6B7C4D89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40E3" w14:textId="1AB76B05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63FFEB5C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4F1F" w14:textId="7E2178A7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2E22" w14:textId="2667B9C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87F9" w14:textId="763B88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.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2916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53</w:t>
            </w:r>
          </w:p>
        </w:tc>
      </w:tr>
      <w:tr w:rsidR="008E46C3" w:rsidRPr="003375BD" w14:paraId="11A10D62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155E" w14:textId="5FE4A3A9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9509" w14:textId="1530FB55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3.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44AC" w14:textId="71460B8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627D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4</w:t>
            </w:r>
          </w:p>
        </w:tc>
      </w:tr>
      <w:tr w:rsidR="008E46C3" w:rsidRPr="003375BD" w14:paraId="1739918C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3660" w14:textId="58ADAA40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w activ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EF8A" w14:textId="0991682D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8C33" w14:textId="2A56332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5F2A" w14:textId="47F550D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2EF04550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5FAF" w14:textId="7416284F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7C69" w14:textId="3000E84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BF0F" w14:textId="0DD09F9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600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34</w:t>
            </w:r>
          </w:p>
        </w:tc>
      </w:tr>
      <w:tr w:rsidR="008E46C3" w:rsidRPr="003375BD" w14:paraId="3451513E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D432" w14:textId="7A5CC774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5C9A" w14:textId="64BE5BA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6301" w14:textId="22EFD9DE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D5C8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7</w:t>
            </w:r>
          </w:p>
        </w:tc>
      </w:tr>
      <w:tr w:rsidR="008E46C3" w:rsidRPr="003375BD" w14:paraId="71033642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9902" w14:textId="570B052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rip strength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K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A144" w14:textId="292AEA4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88BE" w14:textId="6E6A52AC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AF19" w14:textId="7FF2891E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1F14FF95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7C90" w14:textId="32ED2933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5A1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B33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374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09</w:t>
            </w:r>
          </w:p>
        </w:tc>
      </w:tr>
      <w:tr w:rsidR="008E46C3" w:rsidRPr="003375BD" w14:paraId="236F4D7C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A79D" w14:textId="26F45C3C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D327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63F3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208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3</w:t>
            </w:r>
          </w:p>
        </w:tc>
      </w:tr>
      <w:tr w:rsidR="008E46C3" w:rsidRPr="003375BD" w14:paraId="2425627F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4650" w14:textId="7169D5A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ilty Phenotype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cor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7B14" w14:textId="16832ED3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663D" w14:textId="41A80FEC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FFF1" w14:textId="67779E35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4B865B61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607A" w14:textId="5D7C3528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06F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A84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FD11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77</w:t>
            </w:r>
          </w:p>
        </w:tc>
      </w:tr>
      <w:tr w:rsidR="008E46C3" w:rsidRPr="003375BD" w14:paraId="29E7FF0E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C68C8" w14:textId="629B9852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CAF9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9849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FC96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28</w:t>
            </w:r>
          </w:p>
        </w:tc>
      </w:tr>
      <w:tr w:rsidR="008E46C3" w:rsidRPr="003375BD" w14:paraId="74523769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7987" w14:textId="61A74EF3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DS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07C9" w14:textId="72FD5069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7864" w14:textId="7B02C15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D9461" w14:textId="33BFB70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36B6F3B2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9FD3" w14:textId="331A735E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0BB0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34F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6290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98</w:t>
            </w:r>
          </w:p>
        </w:tc>
      </w:tr>
      <w:tr w:rsidR="008E46C3" w:rsidRPr="003375BD" w14:paraId="2B3FCBCE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D526" w14:textId="65DC0832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0D258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5501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FBCE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1</w:t>
            </w:r>
          </w:p>
        </w:tc>
      </w:tr>
      <w:tr w:rsidR="008E46C3" w:rsidRPr="003375BD" w14:paraId="05A542F9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59A1" w14:textId="5AE60FA1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RSS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4D60" w14:textId="5CDCE5E6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5E8C" w14:textId="216C936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18AC" w14:textId="5D5FB101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05DD3183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FEAF" w14:textId="5D61A0CC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4A3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836F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0B4B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98</w:t>
            </w:r>
          </w:p>
        </w:tc>
      </w:tr>
      <w:tr w:rsidR="008E46C3" w:rsidRPr="003375BD" w14:paraId="42693721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2C55" w14:textId="3473EEDA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8621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.9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843F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19B6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1</w:t>
            </w:r>
          </w:p>
        </w:tc>
      </w:tr>
      <w:tr w:rsidR="008E46C3" w:rsidRPr="003375BD" w14:paraId="02C45BFC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C8ED" w14:textId="105FA47E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QoR-9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D0110" w14:textId="3B16645B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C244" w14:textId="6514CD99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837D" w14:textId="6A205EEA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35DD6418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728B" w14:textId="7ABF1810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077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C10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8D4B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98</w:t>
            </w:r>
          </w:p>
        </w:tc>
      </w:tr>
      <w:tr w:rsidR="008E46C3" w:rsidRPr="003375BD" w14:paraId="56ECB821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AB4A" w14:textId="1496FC45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DCB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75F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CA96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1</w:t>
            </w:r>
          </w:p>
        </w:tc>
      </w:tr>
      <w:tr w:rsidR="008E46C3" w:rsidRPr="003375BD" w14:paraId="78C37373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A972" w14:textId="075A243A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63FC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B821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8DF2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53</w:t>
            </w:r>
          </w:p>
        </w:tc>
      </w:tr>
      <w:tr w:rsidR="008E46C3" w:rsidRPr="003375BD" w14:paraId="58A7D4F1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EA40" w14:textId="4FBA0645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939B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92F9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4959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29</w:t>
            </w:r>
          </w:p>
        </w:tc>
      </w:tr>
      <w:tr w:rsidR="008E46C3" w:rsidRPr="003375BD" w14:paraId="5995864F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F3E6" w14:textId="4C5E45C8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hen scheduled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89EE" w14:textId="76E62C44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6552" w14:textId="773D372B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F05A" w14:textId="027A603D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7C81551D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67D4" w14:textId="5B7949A4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MWD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15C4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29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F3AB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5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BD70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91</w:t>
            </w:r>
          </w:p>
        </w:tc>
      </w:tr>
      <w:tr w:rsidR="008E46C3" w:rsidRPr="003375BD" w14:paraId="6B02196A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3B2A" w14:textId="2D1D54E6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before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7707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06F0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CBED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E46C3" w:rsidRPr="003375BD" w14:paraId="456B5D05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F1F1" w14:textId="3D5AF806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after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F7CE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4EEF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F67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53</w:t>
            </w:r>
          </w:p>
        </w:tc>
      </w:tr>
      <w:tr w:rsidR="008E46C3" w:rsidRPr="003375BD" w14:paraId="758523D7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5338" w14:textId="55C9583B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17359" w14:textId="2BCAC221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D54E" w14:textId="1C8627C9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DF1C" w14:textId="61B1128C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E46C3" w:rsidRPr="003375BD" w14:paraId="76A7B6C5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D3D0" w14:textId="4E48D752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MWD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8AD5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8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F707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8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A5B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15</w:t>
            </w:r>
          </w:p>
        </w:tc>
      </w:tr>
      <w:tr w:rsidR="008E46C3" w:rsidRPr="003375BD" w14:paraId="014D43FB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9A7B" w14:textId="4C58D24D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before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1E5A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28FB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E733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8E46C3" w:rsidRPr="003375BD" w14:paraId="04EF735B" w14:textId="77777777" w:rsidTr="000021A0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621A" w14:textId="424D6F95" w:rsidR="008E46C3" w:rsidRPr="003375BD" w:rsidRDefault="008E46C3" w:rsidP="008E46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after 6MW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3C36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(0.5,1.2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C95F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(0,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0E9C" w14:textId="77777777" w:rsidR="008E46C3" w:rsidRPr="003375BD" w:rsidRDefault="008E46C3" w:rsidP="008E46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59</w:t>
            </w:r>
          </w:p>
        </w:tc>
      </w:tr>
    </w:tbl>
    <w:p w14:paraId="529C53D2" w14:textId="6BB25B5E" w:rsidR="008E46C3" w:rsidRPr="003375BD" w:rsidRDefault="008E46C3" w:rsidP="008A1E8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Variables are presented as n (%), mean ± standard deviation, or median (interquartile range). </w:t>
      </w:r>
      <w:bookmarkStart w:id="6" w:name="_Hlk139493600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NRS-2002, Nutritional Risk Screening 2002</w:t>
      </w:r>
      <w:bookmarkEnd w:id="6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; HADS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Hospital Anxiety and Depression Scal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RSS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leep Self-Rating Scal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7" w:name="_Hlk170689357"/>
      <w:proofErr w:type="spellStart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QoR</w:t>
      </w:r>
      <w:bookmarkEnd w:id="7"/>
      <w:proofErr w:type="spellEnd"/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Quality of recovery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6MWD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6-minute walking distanc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F3A87CA" w14:textId="77777777" w:rsidR="00C14D08" w:rsidRPr="003375BD" w:rsidRDefault="00C14D08">
      <w:pPr>
        <w:widowControl/>
        <w:jc w:val="left"/>
        <w:rPr>
          <w:sz w:val="22"/>
          <w:szCs w:val="24"/>
        </w:rPr>
      </w:pPr>
      <w:r w:rsidRPr="003375BD">
        <w:rPr>
          <w:sz w:val="22"/>
          <w:szCs w:val="24"/>
        </w:rPr>
        <w:br w:type="page"/>
      </w:r>
    </w:p>
    <w:p w14:paraId="737817DD" w14:textId="21A26DA2" w:rsidR="00C14D08" w:rsidRPr="003375BD" w:rsidRDefault="00C14D08" w:rsidP="00C14D08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8" w:name="_Hlk171582069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able S</w:t>
      </w:r>
      <w:r w:rsidR="00F30564"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The difference between P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R-ERAS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 with and without ostomy</w:t>
      </w:r>
      <w:bookmarkEnd w:id="8"/>
    </w:p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3140"/>
        <w:gridCol w:w="2500"/>
        <w:gridCol w:w="2360"/>
        <w:gridCol w:w="960"/>
      </w:tblGrid>
      <w:tr w:rsidR="00C14D08" w:rsidRPr="003375BD" w14:paraId="67C92FE6" w14:textId="77777777" w:rsidTr="00C71C16">
        <w:trPr>
          <w:trHeight w:val="280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5E10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D717D" w14:textId="635C5670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omy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roup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n=1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B4E8" w14:textId="74AC87AA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n-</w:t>
            </w: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tomy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roup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n=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02B9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4B1865CD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AA40" w14:textId="4A41288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RS2002</w:t>
            </w:r>
            <w:r w:rsidR="00ED032C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493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34E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3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2F6E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</w:t>
            </w:r>
          </w:p>
        </w:tc>
      </w:tr>
      <w:tr w:rsidR="00C14D08" w:rsidRPr="003375BD" w14:paraId="4BB98AD4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575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A334" w14:textId="42A83FBB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.4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E77F" w14:textId="7841602A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9.4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C94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6</w:t>
            </w:r>
          </w:p>
        </w:tc>
      </w:tr>
      <w:tr w:rsidR="00C14D08" w:rsidRPr="003375BD" w14:paraId="1A5647F7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CA99" w14:textId="45A99A9C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alking time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126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6D9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D23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59805120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89C5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4FD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B086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B2F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02</w:t>
            </w:r>
          </w:p>
        </w:tc>
      </w:tr>
      <w:tr w:rsidR="00C14D08" w:rsidRPr="003375BD" w14:paraId="59C2D07F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21D3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7665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B2E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4C97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27</w:t>
            </w:r>
          </w:p>
        </w:tc>
      </w:tr>
      <w:tr w:rsidR="00C14D08" w:rsidRPr="003375BD" w14:paraId="3880FA85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7D4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xhaus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61F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11A8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1419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1919E768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8853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A0FB" w14:textId="1BA03BD9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0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AC4D" w14:textId="7B40EE2F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.1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EE3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5</w:t>
            </w:r>
          </w:p>
        </w:tc>
      </w:tr>
      <w:tr w:rsidR="00C14D08" w:rsidRPr="003375BD" w14:paraId="32A10137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4232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4198" w14:textId="3093C454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.2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3E5C" w14:textId="165F5A09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4.0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169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97</w:t>
            </w:r>
          </w:p>
        </w:tc>
      </w:tr>
      <w:tr w:rsidR="00C14D08" w:rsidRPr="003375BD" w14:paraId="17605926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6AB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ow activ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5F6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788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487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18B8FE41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BEB3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C633" w14:textId="7407FB78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.5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5EF5" w14:textId="32E37ED5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.1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9AF8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19</w:t>
            </w:r>
          </w:p>
        </w:tc>
      </w:tr>
      <w:tr w:rsidR="00C14D08" w:rsidRPr="003375BD" w14:paraId="50FC29E1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B525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80264" w14:textId="71B78FD9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6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87C7" w14:textId="11663F0D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.2</w:t>
            </w:r>
            <w:r w:rsidR="008E46C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A1C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C14D08" w:rsidRPr="003375BD" w14:paraId="5E64086F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8DBA" w14:textId="1A8D9C15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rip strength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K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157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BB5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DB0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7C5C96C3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7E50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A3C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8FB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573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98</w:t>
            </w:r>
          </w:p>
        </w:tc>
      </w:tr>
      <w:tr w:rsidR="00C14D08" w:rsidRPr="003375BD" w14:paraId="7E541D59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BE3E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FD4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914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176B6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54</w:t>
            </w:r>
          </w:p>
        </w:tc>
      </w:tr>
      <w:tr w:rsidR="00C14D08" w:rsidRPr="003375BD" w14:paraId="421638B7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6DB7C" w14:textId="6CE5502B" w:rsidR="00C14D08" w:rsidRPr="003375BD" w:rsidRDefault="008E46C3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ilty Phenotype</w:t>
            </w:r>
            <w:r w:rsidR="00C14D08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cor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238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BE4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001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6015439E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8D75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BE9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53D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E595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6</w:t>
            </w:r>
          </w:p>
        </w:tc>
      </w:tr>
      <w:tr w:rsidR="00C14D08" w:rsidRPr="003375BD" w14:paraId="4DA59BBF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F0F9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3B8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7C7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98D7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81</w:t>
            </w:r>
          </w:p>
        </w:tc>
      </w:tr>
      <w:tr w:rsidR="00C14D08" w:rsidRPr="003375BD" w14:paraId="5596D651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D616" w14:textId="273EFA73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ADS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F2D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1A3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6A4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6BDD894C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BCB1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8EE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A52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F7C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18</w:t>
            </w:r>
          </w:p>
        </w:tc>
      </w:tr>
      <w:tr w:rsidR="00C14D08" w:rsidRPr="003375BD" w14:paraId="08ED353A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1A0D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3EDE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6B7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A38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87</w:t>
            </w:r>
          </w:p>
        </w:tc>
      </w:tr>
      <w:tr w:rsidR="00C14D08" w:rsidRPr="003375BD" w14:paraId="51B8342D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AFBD" w14:textId="36493A26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RSS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ABF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24E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72E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59A5EAC4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92E4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07E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9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D36E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.8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15F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</w:t>
            </w:r>
          </w:p>
        </w:tc>
      </w:tr>
      <w:tr w:rsidR="00C14D08" w:rsidRPr="003375BD" w14:paraId="5E92BF11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3DF7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01A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294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32B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12</w:t>
            </w:r>
          </w:p>
        </w:tc>
      </w:tr>
      <w:tr w:rsidR="00C14D08" w:rsidRPr="003375BD" w14:paraId="5AFAD796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E38A" w14:textId="116E38A3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QoR-9 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0258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C25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3075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65CF9BFF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8296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A05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.2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058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545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98</w:t>
            </w:r>
          </w:p>
        </w:tc>
      </w:tr>
      <w:tr w:rsidR="00C14D08" w:rsidRPr="003375BD" w14:paraId="0FE37203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7D85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492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73D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.5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0A7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12</w:t>
            </w:r>
          </w:p>
        </w:tc>
      </w:tr>
      <w:tr w:rsidR="00C14D08" w:rsidRPr="003375BD" w14:paraId="7E502E31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9237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198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3551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3AE5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6</w:t>
            </w:r>
          </w:p>
        </w:tc>
      </w:tr>
      <w:tr w:rsidR="00C14D08" w:rsidRPr="003375BD" w14:paraId="3ECE95F0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9072F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79CE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A49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.6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C72B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98</w:t>
            </w:r>
          </w:p>
        </w:tc>
      </w:tr>
      <w:tr w:rsidR="00C14D08" w:rsidRPr="003375BD" w14:paraId="788413E6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DF7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hen scheduled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E84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2A7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BB73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4E0D25A7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58C2" w14:textId="169D295E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MWD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149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0.7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F5E4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5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DEE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81</w:t>
            </w:r>
          </w:p>
        </w:tc>
      </w:tr>
      <w:tr w:rsidR="00C14D08" w:rsidRPr="003375BD" w14:paraId="0F2E7618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65A9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before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F71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CA88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A9AF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C14D08" w:rsidRPr="003375BD" w14:paraId="09792D0B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3031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after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877E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AF63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2EC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21</w:t>
            </w:r>
          </w:p>
        </w:tc>
      </w:tr>
      <w:tr w:rsidR="00C14D08" w:rsidRPr="003375BD" w14:paraId="38B78533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A5D0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 days after surge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D37D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1B5A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4DB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14D08" w:rsidRPr="003375BD" w14:paraId="6D174378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BFC7" w14:textId="2648B4B2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MWD</w:t>
            </w:r>
            <w:r w:rsidR="001C06F3"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35B9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8.1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BA9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4.4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4E02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4</w:t>
            </w:r>
          </w:p>
        </w:tc>
      </w:tr>
      <w:tr w:rsidR="00C14D08" w:rsidRPr="003375BD" w14:paraId="16BF9C9D" w14:textId="77777777" w:rsidTr="00C14D08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3AE5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before 6MW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3709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37EC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(0,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48E7" w14:textId="77777777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C14D08" w:rsidRPr="003375BD" w14:paraId="001ACC15" w14:textId="77777777" w:rsidTr="00C71C16">
        <w:trPr>
          <w:trHeight w:val="28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7A9F" w14:textId="77777777" w:rsidR="00C14D08" w:rsidRPr="003375BD" w:rsidRDefault="00C14D08" w:rsidP="00C14D0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rg score after 6MW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0C56" w14:textId="1F91124C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(0,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32A2" w14:textId="5A907674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(0,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4033" w14:textId="3DF649CE" w:rsidR="00C14D08" w:rsidRPr="003375BD" w:rsidRDefault="00C14D08" w:rsidP="00C14D0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375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5</w:t>
            </w:r>
          </w:p>
        </w:tc>
      </w:tr>
    </w:tbl>
    <w:p w14:paraId="701DA419" w14:textId="13EBBC31" w:rsidR="00C14D08" w:rsidRPr="008E46C3" w:rsidRDefault="008E46C3" w:rsidP="008A1E8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Variables are presented as n (%), mean ± standard deviation, or median (interquartile range). NRS-2002, Nutritional Risk Screening 2002; HADS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Hospital Anxiety and Depression Scal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RSS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leep Self-Rating Scal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QoR</w:t>
      </w:r>
      <w:proofErr w:type="spellEnd"/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Quality of recovery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6MWD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375BD">
        <w:rPr>
          <w:rFonts w:ascii="Times New Roman" w:eastAsia="宋体" w:hAnsi="Times New Roman" w:cs="Times New Roman"/>
          <w:kern w:val="0"/>
          <w:sz w:val="24"/>
          <w:szCs w:val="24"/>
        </w:rPr>
        <w:t>6-minute walking distance</w:t>
      </w:r>
      <w:r w:rsidRPr="003375B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C14D08" w:rsidRPr="008E4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74363" w14:textId="77777777" w:rsidR="00220DA3" w:rsidRDefault="00220DA3" w:rsidP="005D2E66">
      <w:r>
        <w:separator/>
      </w:r>
    </w:p>
  </w:endnote>
  <w:endnote w:type="continuationSeparator" w:id="0">
    <w:p w14:paraId="29FFB419" w14:textId="77777777" w:rsidR="00220DA3" w:rsidRDefault="00220DA3" w:rsidP="005D2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515C6" w14:textId="77777777" w:rsidR="00220DA3" w:rsidRDefault="00220DA3" w:rsidP="005D2E66">
      <w:r>
        <w:separator/>
      </w:r>
    </w:p>
  </w:footnote>
  <w:footnote w:type="continuationSeparator" w:id="0">
    <w:p w14:paraId="0BA63AF8" w14:textId="77777777" w:rsidR="00220DA3" w:rsidRDefault="00220DA3" w:rsidP="005D2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06"/>
    <w:rsid w:val="000021A0"/>
    <w:rsid w:val="000174E7"/>
    <w:rsid w:val="00023C73"/>
    <w:rsid w:val="000A2E97"/>
    <w:rsid w:val="001528C0"/>
    <w:rsid w:val="001C06F3"/>
    <w:rsid w:val="001D2293"/>
    <w:rsid w:val="001D6DC4"/>
    <w:rsid w:val="00215453"/>
    <w:rsid w:val="00220DA3"/>
    <w:rsid w:val="00225EEE"/>
    <w:rsid w:val="002A3A06"/>
    <w:rsid w:val="002D06CD"/>
    <w:rsid w:val="00322C95"/>
    <w:rsid w:val="003375BD"/>
    <w:rsid w:val="00337EC6"/>
    <w:rsid w:val="003D43FE"/>
    <w:rsid w:val="003F5B2E"/>
    <w:rsid w:val="00425394"/>
    <w:rsid w:val="0046340F"/>
    <w:rsid w:val="00495075"/>
    <w:rsid w:val="004A11EB"/>
    <w:rsid w:val="005075C7"/>
    <w:rsid w:val="00512843"/>
    <w:rsid w:val="005506F9"/>
    <w:rsid w:val="00585749"/>
    <w:rsid w:val="00593C4D"/>
    <w:rsid w:val="005C413C"/>
    <w:rsid w:val="005D2E66"/>
    <w:rsid w:val="006213E2"/>
    <w:rsid w:val="00663CC1"/>
    <w:rsid w:val="00664434"/>
    <w:rsid w:val="006E6D3C"/>
    <w:rsid w:val="007D42CD"/>
    <w:rsid w:val="007E4ED4"/>
    <w:rsid w:val="008A1E83"/>
    <w:rsid w:val="008E46C3"/>
    <w:rsid w:val="008F3750"/>
    <w:rsid w:val="009820DD"/>
    <w:rsid w:val="00AF6C7D"/>
    <w:rsid w:val="00B05E8F"/>
    <w:rsid w:val="00B06B20"/>
    <w:rsid w:val="00B45BC0"/>
    <w:rsid w:val="00BF0237"/>
    <w:rsid w:val="00BF7240"/>
    <w:rsid w:val="00C04E80"/>
    <w:rsid w:val="00C14D08"/>
    <w:rsid w:val="00C4536E"/>
    <w:rsid w:val="00C60AE6"/>
    <w:rsid w:val="00C967BF"/>
    <w:rsid w:val="00CC385A"/>
    <w:rsid w:val="00E23125"/>
    <w:rsid w:val="00EA3262"/>
    <w:rsid w:val="00ED032C"/>
    <w:rsid w:val="00ED24A4"/>
    <w:rsid w:val="00F30564"/>
    <w:rsid w:val="00F471FB"/>
    <w:rsid w:val="00F91C0E"/>
    <w:rsid w:val="00FA3A09"/>
    <w:rsid w:val="00FB70AF"/>
    <w:rsid w:val="00FC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E2E7F"/>
  <w15:chartTrackingRefBased/>
  <w15:docId w15:val="{3FBEDCD5-F6E8-4ED2-AD92-BCEE718C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E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E83"/>
    <w:rPr>
      <w:sz w:val="18"/>
      <w:szCs w:val="18"/>
    </w:rPr>
  </w:style>
  <w:style w:type="table" w:styleId="a7">
    <w:name w:val="Table Grid"/>
    <w:basedOn w:val="a1"/>
    <w:uiPriority w:val="59"/>
    <w:rsid w:val="00507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805BC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471FB"/>
    <w:rPr>
      <w:rFonts w:ascii="Times New Roman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471FB"/>
    <w:rPr>
      <w:rFonts w:ascii="Times New Roman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4A1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4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</dc:creator>
  <cp:lastModifiedBy>Fuyu Yang</cp:lastModifiedBy>
  <cp:revision>23</cp:revision>
  <dcterms:created xsi:type="dcterms:W3CDTF">2023-07-05T04:14:00Z</dcterms:created>
  <dcterms:modified xsi:type="dcterms:W3CDTF">2024-07-30T08:50:00Z</dcterms:modified>
</cp:coreProperties>
</file>